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4"/>
        <w:gridCol w:w="1300"/>
        <w:gridCol w:w="1300"/>
        <w:gridCol w:w="1300"/>
      </w:tblGrid>
      <w:tr w:rsidR="003A0279" w:rsidRPr="00A47A98" w14:paraId="6FB14880" w14:textId="77777777" w:rsidTr="00FA3D1D">
        <w:trPr>
          <w:trHeight w:val="320"/>
          <w:jc w:val="center"/>
        </w:trPr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6800" w14:textId="77777777" w:rsidR="003A0279" w:rsidRPr="00A47A98" w:rsidRDefault="003A0279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Familiar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with digital applic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946E" w14:textId="77777777" w:rsidR="003A0279" w:rsidRPr="00A47A98" w:rsidRDefault="003A0279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FDED" w14:textId="77777777" w:rsidR="003A0279" w:rsidRPr="00A47A98" w:rsidRDefault="003A0279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4F41" w14:textId="77777777" w:rsidR="003A0279" w:rsidRPr="00A47A98" w:rsidRDefault="003A0279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3A0279" w:rsidRPr="007A414F" w14:paraId="0964E4CC" w14:textId="77777777" w:rsidTr="00FA3D1D">
        <w:trPr>
          <w:trHeight w:val="300"/>
          <w:jc w:val="center"/>
        </w:trPr>
        <w:tc>
          <w:tcPr>
            <w:tcW w:w="7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592C" w14:textId="77777777" w:rsidR="003A0279" w:rsidRPr="00A47A98" w:rsidRDefault="003A0279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How would you rate your knowledge of AI in medicine in general?</w:t>
            </w:r>
          </w:p>
        </w:tc>
      </w:tr>
      <w:tr w:rsidR="003A0279" w:rsidRPr="00A47A98" w14:paraId="6E7E5C4A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2AAA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Expert knowle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C3AD" w14:textId="77777777" w:rsidR="003A0279" w:rsidRPr="008C5180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color w:val="000000"/>
                <w:sz w:val="18"/>
                <w:szCs w:val="18"/>
                <w:lang w:val="en-US"/>
              </w:rPr>
              <w:t>2 (3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0B9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6 (2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59C3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3A0279" w:rsidRPr="00A47A98" w14:paraId="27CB3B80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38B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Above average knowle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8B1D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 (5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932D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7 (12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212A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A47A98" w14:paraId="46DD86F9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5EEA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Average knowle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071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4 (24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A2D3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43 (47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6633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A47A98" w14:paraId="14AD1ED8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CD22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Rudimentary knowle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608E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1 (53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DAD5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06 (35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6DF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A47A98" w14:paraId="058451DC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F22D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No knowle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7A8C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8 (1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0A4D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0 (3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3B8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7A414F" w14:paraId="35C01E7D" w14:textId="77777777" w:rsidTr="00FA3D1D">
        <w:trPr>
          <w:trHeight w:val="300"/>
          <w:jc w:val="center"/>
        </w:trPr>
        <w:tc>
          <w:tcPr>
            <w:tcW w:w="7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840" w14:textId="77777777" w:rsidR="003A0279" w:rsidRPr="00A47A98" w:rsidRDefault="003A0279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Do you think AI will have a </w:t>
            </w:r>
            <w:r w:rsidRPr="0036122E">
              <w:rPr>
                <w:b/>
                <w:bCs/>
                <w:sz w:val="18"/>
                <w:szCs w:val="18"/>
                <w:lang w:val="en-US"/>
              </w:rPr>
              <w:t>substantial impact</w:t>
            </w: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in the future, and if so, how long will it take?</w:t>
            </w:r>
          </w:p>
        </w:tc>
      </w:tr>
      <w:tr w:rsidR="003A0279" w:rsidRPr="00A47A98" w14:paraId="01DB53BA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6B5E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358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 (5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E14E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0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38DD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3A0279" w:rsidRPr="00A47A98" w14:paraId="0B9A2A93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717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0-5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F0C1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9 (15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ECF6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77 (25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72D5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A47A98" w14:paraId="1D1297A7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1109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5-1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529F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8 (48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7B1F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67 (55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3A8A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A47A98" w14:paraId="0C83426E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9B23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11-2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3C4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1 (19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0F2E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1 (13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D8C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A47A98" w14:paraId="1D0C05C7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1CC7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&gt; 2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B537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3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DE4B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0 (3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886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A47A98" w14:paraId="0ABB1406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6680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No ans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3A15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5 (8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FB97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 (1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A007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7A414F" w14:paraId="699311CA" w14:textId="77777777" w:rsidTr="00FA3D1D">
        <w:trPr>
          <w:trHeight w:val="300"/>
          <w:jc w:val="center"/>
        </w:trPr>
        <w:tc>
          <w:tcPr>
            <w:tcW w:w="7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D7D0" w14:textId="77777777" w:rsidR="003A0279" w:rsidRPr="00A47A98" w:rsidRDefault="003A0279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What level of error do you think is acceptable for AI-based systems used in diagnosis or treatment decisions for orthopedic conditions?</w:t>
            </w:r>
          </w:p>
        </w:tc>
      </w:tr>
      <w:tr w:rsidR="003A0279" w:rsidRPr="00A47A98" w14:paraId="2D79A19B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5A4F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.. a resident physicia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6012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0 (17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3E12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3 (14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26D5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3A0279" w:rsidRPr="00A47A98" w14:paraId="53C88DE2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8430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.. of a </w:t>
            </w:r>
            <w:proofErr w:type="gramStart"/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board certified</w:t>
            </w:r>
            <w:proofErr w:type="gramEnd"/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orthoped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E6D9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3 (22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02A1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69 (22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8E43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A47A98" w14:paraId="420475DB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065F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... of an attending physic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3A3B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9 (15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F3D3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72 (2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D260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A47A98" w14:paraId="33FC4279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2940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... a recognized expert in the 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5C29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2 (21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78D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88 (29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A113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A0279" w:rsidRPr="00A47A98" w14:paraId="042B7068" w14:textId="77777777" w:rsidTr="00FA3D1D">
        <w:trPr>
          <w:trHeight w:val="300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FD5C" w14:textId="77777777" w:rsidR="003A0279" w:rsidRPr="00A47A98" w:rsidRDefault="003A0279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... no ans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B7B8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3 (22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ED14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0 (9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ECF0" w14:textId="77777777" w:rsidR="003A0279" w:rsidRPr="00A47A98" w:rsidRDefault="003A0279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17D8DCE" w14:textId="27E6F75D" w:rsidR="00140222" w:rsidRPr="003A0279" w:rsidRDefault="003A0279" w:rsidP="003A0279">
      <w:pPr>
        <w:spacing w:before="240" w:line="480" w:lineRule="auto"/>
        <w:jc w:val="both"/>
        <w:rPr>
          <w:lang w:val="en-US"/>
        </w:rPr>
      </w:pPr>
      <w:r w:rsidRPr="00A47A98">
        <w:rPr>
          <w:b/>
          <w:bCs/>
          <w:i/>
          <w:iCs/>
          <w:sz w:val="20"/>
          <w:szCs w:val="20"/>
          <w:lang w:val="en-US"/>
        </w:rPr>
        <w:t xml:space="preserve">Supplementary table </w:t>
      </w:r>
      <w:r>
        <w:rPr>
          <w:b/>
          <w:bCs/>
          <w:i/>
          <w:iCs/>
          <w:sz w:val="20"/>
          <w:szCs w:val="20"/>
          <w:lang w:val="en-US"/>
        </w:rPr>
        <w:t>4</w:t>
      </w:r>
      <w:r w:rsidRPr="00A47A98">
        <w:rPr>
          <w:b/>
          <w:bCs/>
          <w:i/>
          <w:iCs/>
          <w:sz w:val="20"/>
          <w:szCs w:val="20"/>
          <w:lang w:val="en-US"/>
        </w:rPr>
        <w:t xml:space="preserve">: </w:t>
      </w:r>
      <w:r w:rsidRPr="00A47A98">
        <w:rPr>
          <w:i/>
          <w:iCs/>
          <w:sz w:val="20"/>
          <w:szCs w:val="20"/>
          <w:lang w:val="en-US"/>
        </w:rPr>
        <w:t xml:space="preserve">Subgroup analysis of subjective knowledge of </w:t>
      </w:r>
      <w:r>
        <w:rPr>
          <w:i/>
          <w:iCs/>
          <w:sz w:val="20"/>
          <w:szCs w:val="20"/>
          <w:lang w:val="en-US"/>
        </w:rPr>
        <w:t>AI</w:t>
      </w:r>
      <w:r w:rsidRPr="00A47A98">
        <w:rPr>
          <w:i/>
          <w:iCs/>
          <w:sz w:val="20"/>
          <w:szCs w:val="20"/>
          <w:lang w:val="en-US"/>
        </w:rPr>
        <w:t>, anticipated impact of AI in the future</w:t>
      </w:r>
      <w:r>
        <w:rPr>
          <w:i/>
          <w:iCs/>
          <w:sz w:val="20"/>
          <w:szCs w:val="20"/>
          <w:lang w:val="en-US"/>
        </w:rPr>
        <w:t>,</w:t>
      </w:r>
      <w:r w:rsidRPr="00A47A98">
        <w:rPr>
          <w:i/>
          <w:iCs/>
          <w:sz w:val="20"/>
          <w:szCs w:val="20"/>
          <w:lang w:val="en-US"/>
        </w:rPr>
        <w:t xml:space="preserve"> and acceptable level of error based on familiarity with digital applications not related to AI. </w:t>
      </w:r>
      <w:r w:rsidRPr="008C5180">
        <w:rPr>
          <w:b/>
          <w:bCs/>
          <w:i/>
          <w:iCs/>
          <w:sz w:val="20"/>
          <w:szCs w:val="20"/>
          <w:lang w:val="en-US"/>
        </w:rPr>
        <w:t>Bold</w:t>
      </w:r>
      <w:r>
        <w:rPr>
          <w:i/>
          <w:iCs/>
          <w:sz w:val="20"/>
          <w:szCs w:val="20"/>
          <w:lang w:val="en-US"/>
        </w:rPr>
        <w:t xml:space="preserve"> formatting is </w:t>
      </w:r>
      <w:proofErr w:type="spellStart"/>
      <w:r>
        <w:rPr>
          <w:i/>
          <w:iCs/>
          <w:sz w:val="20"/>
          <w:szCs w:val="20"/>
          <w:lang w:val="en-US"/>
        </w:rPr>
        <w:t>utilised</w:t>
      </w:r>
      <w:proofErr w:type="spellEnd"/>
      <w:r>
        <w:rPr>
          <w:i/>
          <w:iCs/>
          <w:sz w:val="20"/>
          <w:szCs w:val="20"/>
          <w:lang w:val="en-US"/>
        </w:rPr>
        <w:t xml:space="preserve"> in the statistically significant comparisons an indicates the most common answer in the respective column</w:t>
      </w:r>
      <w:r>
        <w:rPr>
          <w:i/>
          <w:iCs/>
          <w:sz w:val="20"/>
          <w:szCs w:val="20"/>
          <w:lang w:val="en-US"/>
        </w:rPr>
        <w:t>.</w:t>
      </w:r>
      <w:r w:rsidRPr="00A47A98">
        <w:rPr>
          <w:i/>
          <w:iCs/>
          <w:sz w:val="20"/>
          <w:szCs w:val="20"/>
          <w:lang w:val="en-US"/>
        </w:rPr>
        <w:t xml:space="preserve"> Abbreviations: AI, artificial intelligence</w:t>
      </w:r>
      <w:r w:rsidRPr="00977E3D">
        <w:rPr>
          <w:sz w:val="22"/>
          <w:szCs w:val="22"/>
          <w:lang w:val="en-US"/>
        </w:rPr>
        <w:t>.</w:t>
      </w:r>
    </w:p>
    <w:sectPr w:rsidR="00140222" w:rsidRPr="003A0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279"/>
    <w:rsid w:val="000A7B79"/>
    <w:rsid w:val="00115A3D"/>
    <w:rsid w:val="00140222"/>
    <w:rsid w:val="001972F7"/>
    <w:rsid w:val="001D67ED"/>
    <w:rsid w:val="002616BB"/>
    <w:rsid w:val="00276838"/>
    <w:rsid w:val="00292060"/>
    <w:rsid w:val="002B4C5A"/>
    <w:rsid w:val="002F532F"/>
    <w:rsid w:val="003A0279"/>
    <w:rsid w:val="003C1F06"/>
    <w:rsid w:val="003D0A31"/>
    <w:rsid w:val="003D7717"/>
    <w:rsid w:val="003E289C"/>
    <w:rsid w:val="0041258A"/>
    <w:rsid w:val="004418F5"/>
    <w:rsid w:val="00474152"/>
    <w:rsid w:val="004E2783"/>
    <w:rsid w:val="00534554"/>
    <w:rsid w:val="00591169"/>
    <w:rsid w:val="005B21FC"/>
    <w:rsid w:val="005E3E8B"/>
    <w:rsid w:val="005E5706"/>
    <w:rsid w:val="005F2D15"/>
    <w:rsid w:val="005F3A4A"/>
    <w:rsid w:val="005F6ADF"/>
    <w:rsid w:val="006A60A9"/>
    <w:rsid w:val="006C43F9"/>
    <w:rsid w:val="006C58FF"/>
    <w:rsid w:val="0071723B"/>
    <w:rsid w:val="00736435"/>
    <w:rsid w:val="007A04B2"/>
    <w:rsid w:val="00820538"/>
    <w:rsid w:val="00826CAD"/>
    <w:rsid w:val="00866692"/>
    <w:rsid w:val="008A6BAB"/>
    <w:rsid w:val="00984C7C"/>
    <w:rsid w:val="0099407F"/>
    <w:rsid w:val="009A5E8E"/>
    <w:rsid w:val="00BE2F09"/>
    <w:rsid w:val="00C308C7"/>
    <w:rsid w:val="00DA11E3"/>
    <w:rsid w:val="00E249BE"/>
    <w:rsid w:val="00E26D9C"/>
    <w:rsid w:val="00E305EA"/>
    <w:rsid w:val="00F07AEA"/>
    <w:rsid w:val="00F4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E8C88"/>
  <w15:chartTrackingRefBased/>
  <w15:docId w15:val="{32552E27-8A2F-634D-BD4A-26771E246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279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2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2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2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2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2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2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2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2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0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2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0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27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0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279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0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2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awelczyk</dc:creator>
  <cp:keywords/>
  <dc:description/>
  <cp:lastModifiedBy>Johannes Pawelczyk</cp:lastModifiedBy>
  <cp:revision>1</cp:revision>
  <dcterms:created xsi:type="dcterms:W3CDTF">2024-05-02T11:18:00Z</dcterms:created>
  <dcterms:modified xsi:type="dcterms:W3CDTF">2024-05-02T11:19:00Z</dcterms:modified>
</cp:coreProperties>
</file>